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A24804" w14:textId="77777777" w:rsidR="0019648C" w:rsidRPr="00094621" w:rsidRDefault="0019648C" w:rsidP="0019648C">
      <w:pPr>
        <w:tabs>
          <w:tab w:val="left" w:pos="6660"/>
        </w:tabs>
        <w:rPr>
          <w:rFonts w:ascii="Arial" w:hAnsi="Arial" w:cs="Arial"/>
          <w:bCs/>
        </w:rPr>
      </w:pPr>
      <w:bookmarkStart w:id="0" w:name="_GoBack"/>
      <w:bookmarkEnd w:id="0"/>
      <w:r w:rsidRPr="00094621">
        <w:rPr>
          <w:rFonts w:ascii="Arial" w:hAnsi="Arial" w:cs="Arial"/>
          <w:bCs/>
        </w:rPr>
        <w:t>SUPPLEMENTAL TABLES</w:t>
      </w:r>
    </w:p>
    <w:p w14:paraId="19B17E4C" w14:textId="77777777" w:rsidR="0019648C" w:rsidRDefault="0019648C" w:rsidP="0019648C">
      <w:pPr>
        <w:tabs>
          <w:tab w:val="left" w:pos="6660"/>
        </w:tabs>
        <w:rPr>
          <w:rFonts w:ascii="Arial" w:hAnsi="Arial" w:cs="Arial"/>
          <w:bCs/>
          <w:sz w:val="20"/>
          <w:szCs w:val="20"/>
        </w:rPr>
      </w:pPr>
    </w:p>
    <w:tbl>
      <w:tblPr>
        <w:tblW w:w="1386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620"/>
        <w:gridCol w:w="2430"/>
        <w:gridCol w:w="1800"/>
        <w:gridCol w:w="1890"/>
        <w:gridCol w:w="990"/>
        <w:gridCol w:w="1080"/>
        <w:gridCol w:w="1260"/>
      </w:tblGrid>
      <w:tr w:rsidR="0019648C" w:rsidRPr="0030441E" w14:paraId="4170C613" w14:textId="77777777" w:rsidTr="009B0A13">
        <w:trPr>
          <w:trHeight w:val="374"/>
        </w:trPr>
        <w:tc>
          <w:tcPr>
            <w:tcW w:w="138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6EFF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lemental Table 1. Metabolic profile by Community State Type (n=40)</w:t>
            </w:r>
          </w:p>
        </w:tc>
      </w:tr>
      <w:tr w:rsidR="0019648C" w:rsidRPr="0030441E" w14:paraId="442B7868" w14:textId="77777777" w:rsidTr="009B0A13">
        <w:trPr>
          <w:trHeight w:val="29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9D9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tabolite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B0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per Pathway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A8A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 Pathwa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A6C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ST I Median (IQR) (n=20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A65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ST IV Median (IQR) (n=2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52D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945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A0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q-value </w:t>
            </w:r>
          </w:p>
        </w:tc>
      </w:tr>
      <w:tr w:rsidR="0019648C" w:rsidRPr="0030441E" w14:paraId="63FDC804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2B7157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hist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BFF88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AD717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E78F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 (0-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6E23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4 (0.43-2.5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5F20E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60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DD3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2E-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21D5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4E-11</w:t>
            </w:r>
          </w:p>
        </w:tc>
      </w:tr>
      <w:tr w:rsidR="0019648C" w:rsidRPr="0030441E" w14:paraId="7C39198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EF394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daver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74AA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B1CE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F39AD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 (0.01-0.0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B5478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3 (0.77-3.9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85D8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8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CE08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83E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FD808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95E-10</w:t>
            </w:r>
          </w:p>
        </w:tc>
      </w:tr>
      <w:tr w:rsidR="0019648C" w:rsidRPr="0030441E" w14:paraId="3D0EF88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5944E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yr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A26EC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3813AE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BDDC5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 (0.01-0.1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BA5A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70 (2.13-8.8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33C3B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6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E7BBD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66E-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1DEC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25E-08</w:t>
            </w:r>
          </w:p>
        </w:tc>
      </w:tr>
      <w:tr w:rsidR="0019648C" w:rsidRPr="0030441E" w14:paraId="7A01C0B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26046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enethyl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79B99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2D14CA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enylalan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276134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 (0.02-0.0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CF8E7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8 (0.21-3.5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998A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4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615D7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23E-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4B18C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77E-08</w:t>
            </w:r>
          </w:p>
        </w:tc>
      </w:tr>
      <w:tr w:rsidR="0019648C" w:rsidRPr="0030441E" w14:paraId="660D17A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04AF81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tres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1C22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5555E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olyam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CD4E9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8 (0.03-0.1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4BED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46 (2.17-8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EC36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4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8ABA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35E-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0D1C8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29E-11</w:t>
            </w:r>
          </w:p>
        </w:tc>
      </w:tr>
      <w:tr w:rsidR="0019648C" w:rsidRPr="0030441E" w14:paraId="008D5DA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F503D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-methylhist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45D2F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BAF52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5B54B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 (0.01-0.0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CF081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3 (0.75-2.1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7638F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1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52B8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5E-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14EB2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7E-10</w:t>
            </w:r>
          </w:p>
        </w:tc>
      </w:tr>
      <w:tr w:rsidR="0019648C" w:rsidRPr="0030441E" w14:paraId="761C802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A4DC10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lpha-hydroxyisovale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F2233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3D26A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01C2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9 (0.25-0.4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82C7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5.72 (9.12-27.7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1D4EB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7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0CE1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75E-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D02B5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3E-12</w:t>
            </w:r>
          </w:p>
        </w:tc>
      </w:tr>
      <w:tr w:rsidR="0019648C" w:rsidRPr="0030441E" w14:paraId="7A9BAC0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E6D2B3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1EB42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F2A66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E6435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 (0.01-0.2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B2217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9 (0.85-3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BBC42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5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60E84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4E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BC587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90E-07</w:t>
            </w:r>
          </w:p>
        </w:tc>
      </w:tr>
      <w:tr w:rsidR="0019648C" w:rsidRPr="0030441E" w14:paraId="0D42189E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1240C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eoxycarnit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0AB54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8D8A10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nit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A78E7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 (0.03-0.0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12741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61 (1-3.6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FC0A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3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20CFD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6E-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D298F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4E-11</w:t>
            </w:r>
          </w:p>
        </w:tc>
      </w:tr>
      <w:tr w:rsidR="0019648C" w:rsidRPr="0030441E" w14:paraId="36A9DED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BB71F5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-cadaver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394FE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0BC075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72A97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 (0.02-0.0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DCF72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3 (0.72-4.0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0360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3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8F539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99E-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87468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27E-08</w:t>
            </w:r>
          </w:p>
        </w:tc>
      </w:tr>
      <w:tr w:rsidR="0019648C" w:rsidRPr="0030441E" w14:paraId="712EBEA3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DD5EB1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hydroxy-3-methylvale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A8B22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C7C2D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8958F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 (0.03-0.0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26DD7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9 (0.97-3.3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09E62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7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E750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1E-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6C5C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22E-10</w:t>
            </w:r>
          </w:p>
        </w:tc>
      </w:tr>
      <w:tr w:rsidR="0019648C" w:rsidRPr="0030441E" w14:paraId="0F466FFA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54565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midazole propion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8153C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3788D2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CCEF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 (0.02-0.1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1C7B1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9 (0.25-9.9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AAD2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6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6344B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4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51340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40E-06</w:t>
            </w:r>
          </w:p>
        </w:tc>
      </w:tr>
      <w:tr w:rsidR="0019648C" w:rsidRPr="0030441E" w14:paraId="708D892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C42857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-aminovale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06F02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8391F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7F343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 (0.03-0.0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01E0F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8 (0.18-4.0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20412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2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70D58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BB894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20E-06</w:t>
            </w:r>
          </w:p>
        </w:tc>
      </w:tr>
      <w:tr w:rsidR="0019648C" w:rsidRPr="0030441E" w14:paraId="34C5BE0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0D4B29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putres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D4B8C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C092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olyam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FCC2A1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8 (0.06-0.3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78BFD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47 (1.54-7.6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63F67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9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313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68E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4ED17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40E-07</w:t>
            </w:r>
          </w:p>
        </w:tc>
      </w:tr>
      <w:tr w:rsidR="0019648C" w:rsidRPr="0030441E" w14:paraId="1B0994D4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1190F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anth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70C6F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8E0F2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rine Metabolism, (Hypo)Xanthine/Inosine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E83D1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 (0.09-0.5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7B45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71 (1.12-27.9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34DC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8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615B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5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AC60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40E-05</w:t>
            </w:r>
          </w:p>
        </w:tc>
      </w:tr>
      <w:tr w:rsidR="0019648C" w:rsidRPr="0030441E" w14:paraId="7D8A986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9F370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icotin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0EA8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ofactors and Vitami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971DF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icotinate and Nicotinamid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0A2FB4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8 (0.04-0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8DF9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56 (0.76-6.6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AE697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6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11854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7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32B65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0E-05</w:t>
            </w:r>
          </w:p>
        </w:tc>
      </w:tr>
      <w:tr w:rsidR="0019648C" w:rsidRPr="0030441E" w14:paraId="7CE0D83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9065F7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ipecol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8A532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9A47B4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19F52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8 (0.1-0.4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DFF4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78 (1.55-6.0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A91AF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3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7CD4B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42E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F95FE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0E-06</w:t>
            </w:r>
          </w:p>
        </w:tc>
      </w:tr>
      <w:tr w:rsidR="0019648C" w:rsidRPr="0030441E" w14:paraId="1E29797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8D391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neuramin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8BF9A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FF623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sugar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C7A9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8 (0.04-0.4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CC66F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01 (1-3.2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95F55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2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F2862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8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1253E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10E-06</w:t>
            </w:r>
          </w:p>
        </w:tc>
      </w:tr>
      <w:tr w:rsidR="0019648C" w:rsidRPr="0030441E" w14:paraId="0A6681B4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824CA8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uraci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67B6FA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876E06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yrimidine Metabolism, Uracil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8C037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8 (0.18-0.3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6DFF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5 (0.61-11.5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DD0FE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8B7E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7444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0E-04</w:t>
            </w:r>
          </w:p>
        </w:tc>
      </w:tr>
      <w:tr w:rsidR="0019648C" w:rsidRPr="0030441E" w14:paraId="7809D9F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8A96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,3-dihydroxy-2-methylbuty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BAC59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3B2FC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5A5FF1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9 (0.09-0.0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3764C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6 (0.13-2.7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22F1B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F491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6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C3511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20E-04</w:t>
            </w:r>
          </w:p>
        </w:tc>
      </w:tr>
      <w:tr w:rsidR="0019648C" w:rsidRPr="0030441E" w14:paraId="1892FC9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CFC661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ypt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E5A6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A417D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74D8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 (0.03-0.0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95DE3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5 (0.04-1.7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7A895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F4CD9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7EF53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10E-04</w:t>
            </w:r>
          </w:p>
        </w:tc>
      </w:tr>
      <w:tr w:rsidR="0019648C" w:rsidRPr="0030441E" w14:paraId="35741FD5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F178C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hy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B4876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BBA30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yrimidine Metabolism, Thymine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0D491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1 (0.25-0.6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EDAB1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6 (1.13-12.0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C8CA2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0E4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4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54BA1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30E-05</w:t>
            </w:r>
          </w:p>
        </w:tc>
      </w:tr>
      <w:tr w:rsidR="0019648C" w:rsidRPr="0030441E" w14:paraId="1B6533A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2F6048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hydroxybutyrate/2-hydroxyisobuty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1944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B60143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F3CAC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4 (0.14-0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B6535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4 (1.2-3.3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A7E26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A68E2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75E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A808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10E-07</w:t>
            </w:r>
          </w:p>
        </w:tc>
      </w:tr>
      <w:tr w:rsidR="0019648C" w:rsidRPr="0030441E" w14:paraId="1624DA9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47A54A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icotinamid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0F124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ofactors and Vitami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13C94F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icotinate and Nicotinamid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2CA96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9 (0.23-0.8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6B48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4 (1.4-5.6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C39B8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328D6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9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671F3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60E-04</w:t>
            </w:r>
          </w:p>
        </w:tc>
      </w:tr>
      <w:tr w:rsidR="0019648C" w:rsidRPr="0030441E" w14:paraId="254F8F9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EE3B93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igonelline (n'-methylnicotinat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462AD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ofactors and Vitami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E606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icotinate and Nicotinamid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9E81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18-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E6147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1 (1.28-5.8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AD3E7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42AF5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4DF2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90E-03</w:t>
            </w:r>
          </w:p>
        </w:tc>
      </w:tr>
      <w:tr w:rsidR="0019648C" w:rsidRPr="0030441E" w14:paraId="4B33D75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8439FD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lpha-hydroxyisocapro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558DA9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C6D60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0EB2F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19-0.5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F3E24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 (1.21-2.9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3C9B0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1364B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7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0B4A7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20E-05</w:t>
            </w:r>
          </w:p>
        </w:tc>
      </w:tr>
      <w:tr w:rsidR="0019648C" w:rsidRPr="0030441E" w14:paraId="33271A4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ED851D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c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BC7570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9637A4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5770B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6 (0.29-0.8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8C757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54 (1.3-4.8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837E0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856D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4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CEC34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80E-04</w:t>
            </w:r>
          </w:p>
        </w:tc>
      </w:tr>
      <w:tr w:rsidR="0019648C" w:rsidRPr="0030441E" w14:paraId="626E6144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E28875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hydroxygluta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DDC5A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F3E9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5AC45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5 (0.28-1.1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2A03F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4 (0.98-9.3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E5BD9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82F6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7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2FDE4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20E-04</w:t>
            </w:r>
          </w:p>
        </w:tc>
      </w:tr>
      <w:tr w:rsidR="0019648C" w:rsidRPr="0030441E" w14:paraId="35D3019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F965E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6-acetyllys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C728B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70CF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E048C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8 (0.08-0.0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54F6A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4 (0.13-1.4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8812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6E52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025D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60E-04</w:t>
            </w:r>
          </w:p>
        </w:tc>
      </w:tr>
      <w:tr w:rsidR="0019648C" w:rsidRPr="0030441E" w14:paraId="67C94D0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AEFCC5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6,n6-dimethyllys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7F66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E9677E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826E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1 (0.11-0.1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D0243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1 (0.17-1.9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0A7B0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E404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9435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60E-04</w:t>
            </w:r>
          </w:p>
        </w:tc>
      </w:tr>
      <w:tr w:rsidR="0019648C" w:rsidRPr="0030441E" w14:paraId="0AC9499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09CD0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3-hode + 9-hod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EAFE8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33530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Monohydrox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0048F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4 (0.24-0.2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FC53D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1 (0.69-2.0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2A8C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63634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9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E539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20E-06</w:t>
            </w:r>
          </w:p>
        </w:tc>
      </w:tr>
      <w:tr w:rsidR="0019648C" w:rsidRPr="0030441E" w14:paraId="39F32C6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17DD7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-methylthioadenosine (mta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9936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C1B71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olyam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99E8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9 (0.19-0.5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8360E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5 (0.82-2.2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292C2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8F8A6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BDF1D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0E-04</w:t>
            </w:r>
          </w:p>
        </w:tc>
      </w:tr>
      <w:tr w:rsidR="0019648C" w:rsidRPr="0030441E" w14:paraId="4A5EE075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0FA615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succin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74900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Energ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2C7604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CA Cyc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C61D1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3 (0.43-0.9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56373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1 (1.42-6.1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9241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E5E9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45C9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70E-04</w:t>
            </w:r>
          </w:p>
        </w:tc>
      </w:tr>
      <w:tr w:rsidR="0019648C" w:rsidRPr="0030441E" w14:paraId="237286F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4D5BDE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-methylade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E3FA4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3052C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rine Metabolism, Adenine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9147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 (0.17-0.4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7BEC0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7 (0.47-2.8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1A5B4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2C760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B7DBA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70E-04</w:t>
            </w:r>
          </w:p>
        </w:tc>
      </w:tr>
      <w:tr w:rsidR="0019648C" w:rsidRPr="0030441E" w14:paraId="2872270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BB0576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6,n6,n6-trimethyllys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168BB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6FB08C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78BB81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2 (0.06-0.9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214A0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 (0.45-2.6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20DC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B5608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3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44B21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9648C" w:rsidRPr="0030441E" w14:paraId="3275D935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E4F1F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ala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816F5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C9993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lanine and Aspart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B9C49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6 (0.31-1.2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B7C8B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1 (0.9-4.2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9B279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4B686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F23F5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00E-03</w:t>
            </w:r>
          </w:p>
        </w:tc>
      </w:tr>
      <w:tr w:rsidR="0019648C" w:rsidRPr="0030441E" w14:paraId="0E1B2DE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E1A9A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isopropylmal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B353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395035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AF2DD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 (0.2-0.7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7FC67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 (0.42-3.0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ED7F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4E7F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6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83D8A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9648C" w:rsidRPr="0030441E" w14:paraId="3EDE91D9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3BBAE7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uma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21A92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Energ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06342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CA Cyc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052DD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8 (0.28-0.5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BDA79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1 (0.85-2.3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D335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AA14B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5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E8C5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70E-05</w:t>
            </w:r>
          </w:p>
        </w:tc>
      </w:tr>
      <w:tr w:rsidR="0019648C" w:rsidRPr="0030441E" w14:paraId="5B7DDB4D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B8E010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leu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CA698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3EF67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81592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2 (0.19-0.5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4693B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 (0.53-2.2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9DF68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07561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2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7F4B7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80E-03</w:t>
            </w:r>
          </w:p>
        </w:tc>
      </w:tr>
      <w:tr w:rsidR="0019648C" w:rsidRPr="0030441E" w14:paraId="0B9F82F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52FAF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-methylgua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7281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D2F5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rine Metabolism, Guanine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2B26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3 (0.13-0.3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64CBF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3 (0.34-2.7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F0A17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FF01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0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5A2DE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9648C" w:rsidRPr="0030441E" w14:paraId="5AD75A9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170BA6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ruct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AB54A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3DCAC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ructose, Mannose and Galactos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E2958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1 (0.21-0.3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8F33F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5 (0.4-1.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C8342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84F42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0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97B3B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0E-03</w:t>
            </w:r>
          </w:p>
        </w:tc>
      </w:tr>
      <w:tr w:rsidR="0019648C" w:rsidRPr="0030441E" w14:paraId="44756A57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2BC03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taur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E5674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8B8C6F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B500D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5 (0.16-0.4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ED0F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3 (0.38-1.7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7EE06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7280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4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C2BA6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00E-03</w:t>
            </w:r>
          </w:p>
        </w:tc>
      </w:tr>
      <w:tr w:rsidR="0019648C" w:rsidRPr="0030441E" w14:paraId="0E4AE37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7D678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piperidino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FA147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4EFF25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300C8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3-0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5C8D1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8 (0.3-2.4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9DE8E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FD94B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6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3E979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6C83703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A04EA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glutam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AAD8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A4AB7B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tam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F7699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9 (0.13-0.8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DE7D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75 (0.53-3.2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8C2B0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5AE54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1A06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9648C" w:rsidRPr="0030441E" w14:paraId="424D9073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74B8F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ethanol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E96EA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F46744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lipid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CE794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9 (0.13-0.6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36AC4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6 (0.4-1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7C425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8D01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2361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20E-03</w:t>
            </w:r>
          </w:p>
        </w:tc>
      </w:tr>
      <w:tr w:rsidR="0019648C" w:rsidRPr="0030441E" w14:paraId="254C7B4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4AB55E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icarballyl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0A8B3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Energy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B8C1E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CA Cyc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89DD1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9 (0.47-2.2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F42B3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3 (0.81-7.8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2A2DE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30B43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7F6B8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19648C" w:rsidRPr="0030441E" w14:paraId="1D503119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22106F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cose 6-phosph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15EF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C8C289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FCF71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4 (0.38-0.9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A1662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1 (0.38-7.1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D8FD2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474D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B44F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9648C" w:rsidRPr="0030441E" w14:paraId="2B4CA25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8785B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-carboxyethylval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58728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82DE67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EFBCD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8 (0.15-0.8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2BB0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3 (0.47-1.7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2709A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AA868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5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F8366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39B8DF0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5FD3DB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imethylamine n-oxid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35B2A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149A3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lipid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6C59F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11-0.6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C41E7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4 (0.39-2.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D27F5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D30D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F652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19648C" w:rsidRPr="0030441E" w14:paraId="517A4C8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44FF33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asparag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336F1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23A59F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lanine and Aspart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9B306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8 (0.18-0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9DA6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3 (0.18-2.3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0E50F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44215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BEEC4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9648C" w:rsidRPr="0030441E" w14:paraId="36647894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BD7E6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-hydroxybutyrate (bhba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BAA9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F2AA3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Ketone Bodi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78B6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3-0.5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FC5C0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7 (0.68-1.3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62605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7AD0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548AF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80E-04</w:t>
            </w:r>
          </w:p>
        </w:tc>
      </w:tr>
      <w:tr w:rsidR="0019648C" w:rsidRPr="0030441E" w14:paraId="026212F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72A4D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-phosphoglucon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2B05E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18F40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ntose Phosphate Pathwa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BA5FD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8 (0.28-0.5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FADD1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9 (0.28-2.4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FFD70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E8F91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A7CCA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00E-03</w:t>
            </w:r>
          </w:p>
        </w:tc>
      </w:tr>
      <w:tr w:rsidR="0019648C" w:rsidRPr="0030441E" w14:paraId="5B921C9E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77E0C0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val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9F7BC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5B49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1095F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3 (0.31-0.6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56BD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 (0.34-2.0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A4AFB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F581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9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70484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9648C" w:rsidRPr="0030441E" w14:paraId="3E1B9F19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F60BC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succinimid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1F0D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B5389C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hemic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D8ABE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6 (0.26-0.5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484B7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5 (0.49-1.5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84AA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82D57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44667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30E-03</w:t>
            </w:r>
          </w:p>
        </w:tc>
      </w:tr>
      <w:tr w:rsidR="0019648C" w:rsidRPr="0030441E" w14:paraId="685B78B4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4B360F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hol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9AD5B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F06AB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lipid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FB64C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3 (0.59-1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56AC1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1 (0.89-2.9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14E16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16CC6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ABA16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</w:tr>
      <w:tr w:rsidR="0019648C" w:rsidRPr="0030441E" w14:paraId="0F57A2D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832898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hydroxyadip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5D1D3D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DB9690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CFEFDA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6 (0.41-1.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5677F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1 (0.66-2.9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4424D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45AF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8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67132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571C217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00F688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kynuren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2ABD8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B5580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FFE88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7 (0.27-0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885B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5 (0.42-3.5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3ABD7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2F3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CD896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9648C" w:rsidRPr="0030441E" w14:paraId="520C3CC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D3D645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alt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3E623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F4A12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gen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A9EA6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5 (0.3-1.1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9329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4 (0.72-2.4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B174D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DB092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FC1DB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70</w:t>
            </w:r>
          </w:p>
        </w:tc>
      </w:tr>
      <w:tr w:rsidR="0019648C" w:rsidRPr="0030441E" w14:paraId="0CB8C52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A83CB6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gly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1FCC1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7E68B9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ine, Serine and Threon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8600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6 (0.35-1.0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DCE6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6 (0.79-2.1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96990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78A9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08DAA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10E-03</w:t>
            </w:r>
          </w:p>
        </w:tc>
      </w:tr>
      <w:tr w:rsidR="0019648C" w:rsidRPr="0030441E" w14:paraId="16F0401D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7715C5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glucosamine/n-acetylgalactos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F12F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C2D6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sugar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BA840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6 (0.26-0.7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67D7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1 (0.26-1.9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D2D78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A3CE6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33312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9648C" w:rsidRPr="0030441E" w14:paraId="47E1214E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D867D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rib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1350C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0EE7A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ntos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DA4AE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8 (0.2-0.9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77B00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9 (0.81-2.2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A97E1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565D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5AF11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19648C" w:rsidRPr="0030441E" w14:paraId="1D838383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2C78E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-imidazoleacet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B90E1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25E454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945B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1 (0.21-0.2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90E65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 (0.21-1.2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E1484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FDB1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A4B3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9648C" w:rsidRPr="0030441E" w14:paraId="34800A1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58ED3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tarate (c5-dc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9037E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BDA79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D2D2F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9 (0.56-0.9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F47E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2 (0.97-2.0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96E85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5C28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3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7FEB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50E-04</w:t>
            </w:r>
          </w:p>
        </w:tc>
      </w:tr>
      <w:tr w:rsidR="0019648C" w:rsidRPr="0030441E" w14:paraId="23CD049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F0FAC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erophosphoinositol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4A77E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EE6A89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lipid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DD9FB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8 (0.36-0.7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45E01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4 (0.6-1.5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B1ADD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65F9E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4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30D7A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4F1080AD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B37060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phosphoglyce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EF123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9A69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BBE8F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2 (0.23-1.0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E61B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1 (0.74-1.9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BEFB0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B037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4BE15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</w:tr>
      <w:tr w:rsidR="0019648C" w:rsidRPr="0030441E" w14:paraId="677C8A2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253DE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-hydroxyadipate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C54E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E6A97D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A50755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6 (0.32-0.9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B1664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4 (0.93-1.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ADF1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20874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F1920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19648C" w:rsidRPr="0030441E" w14:paraId="4242C9DE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FCC27F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ylmalonate (mma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264B5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24C77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 Metabolism (also BCAA Metabolism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C059E1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9 (0.59-1.1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8E9B1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6 (0.64-2.9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E1A1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03F9C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9348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</w:tr>
      <w:tr w:rsidR="0019648C" w:rsidRPr="0030441E" w14:paraId="6C7A995D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747261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eramide (d18:1/20:0, d16:1/22:0, d20:1/18:0)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8DDF8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C62D3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eramid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DC08C2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3-0.7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CD04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1 (0.3-1.2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38C19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68149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EB21C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</w:tr>
      <w:tr w:rsidR="0019648C" w:rsidRPr="0030441E" w14:paraId="712110A5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65A841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-hydroxyisobuty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8A313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8EA9B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1123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3-0.6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9EE40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7 (0.3-1.1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9E93B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95D61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42AE2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19648C" w:rsidRPr="0030441E" w14:paraId="25D9492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C88866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erucate (22:1n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98C5A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E3864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ong Chain Fatty Aci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2A2961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3 (0.81-1.0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6439A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 (0.91-1.4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04CB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FE10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D6BB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9648C" w:rsidRPr="0030441E" w14:paraId="106681B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D7658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ann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5E19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18297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ructose, Mannose and Galactos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FAE42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8 (0.45-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0EF7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2 (0.6-1.5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47F8D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20EC1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0E5F3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9648C" w:rsidRPr="0030441E" w14:paraId="6C2BC1E8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8A21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rabitol/xylito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282FF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C5D8E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ntos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1FB1A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5 (0.74-1.1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EFE8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5 (0.99-2.3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B5833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785E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6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C0D15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9648C" w:rsidRPr="0030441E" w14:paraId="418CD48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5BAD0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octanoylcarnitine (c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D1219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402967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 Metabolism(Acyl Carnitin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54243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8 (0.45-1.2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FCF2B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5 (0.45-0.4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F7656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FA80A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275FA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60E-03</w:t>
            </w:r>
          </w:p>
        </w:tc>
      </w:tr>
      <w:tr w:rsidR="0019648C" w:rsidRPr="0030441E" w14:paraId="79941CA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2C2BA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con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7F709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0DFA4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46AD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5 (0.94-1.7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85E2D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2 (0.61-1.1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5D393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69BA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2FCB3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10E-03</w:t>
            </w:r>
          </w:p>
        </w:tc>
      </w:tr>
      <w:tr w:rsidR="0019648C" w:rsidRPr="0030441E" w14:paraId="7DFB1808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21C0F6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arta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88C40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ED43A6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D215D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2 (0.81-3.2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9C42A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8 (0.53-1.3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B4E1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9ACD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0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A90A4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19648C" w:rsidRPr="0030441E" w14:paraId="45F9C60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4D5E27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methylbutyrylcarnitine (c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5ED1B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CA040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D4ABD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3 (0.55-1.3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D0C51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2 (0.42-0.4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271FA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F76C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0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FF6CB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70E-03</w:t>
            </w:r>
          </w:p>
        </w:tc>
      </w:tr>
      <w:tr w:rsidR="0019648C" w:rsidRPr="0030441E" w14:paraId="2F34700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A2EBA7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B3F2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5889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A58B5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7 (0.98-2.7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E00B0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2 (0.64-1.1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141E1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D3B05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22200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70E-04</w:t>
            </w:r>
          </w:p>
        </w:tc>
      </w:tr>
      <w:tr w:rsidR="0019648C" w:rsidRPr="0030441E" w14:paraId="6121FEB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B9DC0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sovalerylcarnitine (c5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3B20E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6A43B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B5933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7 (0.42-1.5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DE3C0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 (0.4-0.4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B1296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8E97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6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60B58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40E-03</w:t>
            </w:r>
          </w:p>
        </w:tc>
      </w:tr>
      <w:tr w:rsidR="0019648C" w:rsidRPr="0030441E" w14:paraId="6C124DC7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036D06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methionine sulfoxid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E528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F413C7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B8E60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7 (0.81-2.0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5DEB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 (0.26-1.0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1E37C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4E8C1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60E3D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9648C" w:rsidRPr="0030441E" w14:paraId="1976EBA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53EC9D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ropionylcarnitine (c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D25BB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15DC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 Metabolism (also BCAA Metabolism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C6F28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8 (0.37-1.7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52587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3 (0.23-0.8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18B50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E4D7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1EF3A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0</w:t>
            </w:r>
          </w:p>
        </w:tc>
      </w:tr>
      <w:tr w:rsidR="0019648C" w:rsidRPr="0030441E" w14:paraId="6F52F3D5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23BE55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ysteinylgly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D971B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6EBC3F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tathio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CA70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1 (0.4-1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58B1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5 (0.15-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A694B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520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CF5DE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</w:tr>
      <w:tr w:rsidR="0019648C" w:rsidRPr="0030441E" w14:paraId="31981BA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C612F0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-palmitoyl-2-oleoyl-gpc (16:0/18: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5735E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BAD40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atidylcholine (PC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63E6F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9 (0.88-1.7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A1030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3 (0.18-1.2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FCEC5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3C18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248F3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</w:tr>
      <w:tr w:rsidR="0019648C" w:rsidRPr="0030441E" w14:paraId="6AF07C2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368F51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act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8F21A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A0B33F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D5C0A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8 (0.9-2.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4CC7C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9 (0.3-1.0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98A92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9D4B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6C186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</w:tr>
      <w:tr w:rsidR="0019648C" w:rsidRPr="0030441E" w14:paraId="18934C9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6D8F85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sobutyrylcarnitine (c4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BBA6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5DD298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8E982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1 (0.45-1.3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70CD7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5 (0.25-0.2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8817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48E7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0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DB853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60E-03</w:t>
            </w:r>
          </w:p>
        </w:tc>
      </w:tr>
      <w:tr w:rsidR="0019648C" w:rsidRPr="0030441E" w14:paraId="4364123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5EE88E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-oleoyl-2-linoleoyl-gpc (18:1/18:2)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06373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8822A0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atidylcholine (PC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92321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1 (0.64-1.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98925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7 (0.17-0.8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33FD3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85CB2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1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D0268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05F951A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11ABE4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ylglutamine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01EFB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7566E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9E8DC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9 (0.36-2.0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6A576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8 (0.28-0.4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A791C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FB80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94151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30E-03</w:t>
            </w:r>
          </w:p>
        </w:tc>
      </w:tr>
      <w:tr w:rsidR="0019648C" w:rsidRPr="0030441E" w14:paraId="0BC39D1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8BDF55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-hydroxyadipate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7915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22BA4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F62ABB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 (0.86-3.2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62EF0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2 (0.27-1.0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791ED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A0C72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0584C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</w:tr>
      <w:tr w:rsidR="0019648C" w:rsidRPr="0030441E" w14:paraId="3181101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A6D2F5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-stearoyl-2-oleoyl-gpc (18:0/18:1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BD6C0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2E713F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atidylcholine (PC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F53A6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5 (0.79-1.9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CE554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 (0.14-0.7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A9CE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6D6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0D83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9648C" w:rsidRPr="0030441E" w14:paraId="0D9DCE55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F52009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cetylcarnitine (c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ED855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E20FDF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 Metabolism(Acyl Carnitin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2BC091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5 (0.82-1.9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B62DF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7 (0.21-1.4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0D6E4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4CCA6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0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FD89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47672D1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A0142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ructose 1,6-diphosphate/glucose 1,6-diphosphate/myo-inositol diphosphat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5F69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5D77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B1289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3 (0.14-4.3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6E70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4 (0.1-0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E7B44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FB519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770E2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90</w:t>
            </w:r>
          </w:p>
        </w:tc>
      </w:tr>
      <w:tr w:rsidR="0019648C" w:rsidRPr="0030441E" w14:paraId="12E1AAF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C3977F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-palmitoyl-2-palmitoleoyl-gpc (16:0/16:1)*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3BB0EF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39552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atidylcholine (PC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854B1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 (0.66-1.5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9F27A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7 (0.17-0.5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C0C0C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16CD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A92AF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80E-03</w:t>
            </w:r>
          </w:p>
        </w:tc>
      </w:tr>
      <w:tr w:rsidR="0019648C" w:rsidRPr="0030441E" w14:paraId="3B2A5B6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6693EF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ser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A082A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C06E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ine, Serine and Threon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49A89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9 (0.95-3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D626A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4 (0.4-1.0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951D5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949D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0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6754B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9648C" w:rsidRPr="0030441E" w14:paraId="5946ECC7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300832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B49D7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0931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C284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78 (0.68-3.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574D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4 (0.26-1.3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37D83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6D8F6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23B79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9648C" w:rsidRPr="0030441E" w14:paraId="329FF004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0F66EB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ylleu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02A6A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BFCFF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9966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8 (0.33-1.5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EF08E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4 (0.24-0.2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36543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4AE12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ACA76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70E-05</w:t>
            </w:r>
          </w:p>
        </w:tc>
      </w:tr>
      <w:tr w:rsidR="0019648C" w:rsidRPr="0030441E" w14:paraId="3C3AF02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CC7A71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ribulose/xylul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62DF5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1E3A2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ntos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AAFE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7 (0.47-3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EEB3B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4 (0.2-0.5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7289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18328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570A8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20E-03</w:t>
            </w:r>
          </w:p>
        </w:tc>
      </w:tr>
      <w:tr w:rsidR="0019648C" w:rsidRPr="0030441E" w14:paraId="6A18943D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C1CA4B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soleu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E9084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3EF844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B274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7 (1.02-3.3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3120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5 (0.22-1.2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B2EAB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E28BE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7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1CE8B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3E769C4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BFBC73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erophosphorylcholine (gpc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17829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1FAD3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lipid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85F3C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2 (0.49-1.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E6948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9 (0.03-2.0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DCDA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B5850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BE60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00</w:t>
            </w:r>
          </w:p>
        </w:tc>
      </w:tr>
      <w:tr w:rsidR="0019648C" w:rsidRPr="0030441E" w14:paraId="1D167F59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55F7F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ndolelact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16334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B9998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944E55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3 (0.7-2.5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1EB45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5 (0.11-1.1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F8310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D12A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41BDA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9648C" w:rsidRPr="0030441E" w14:paraId="25AC1B47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320499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hreonylphenylala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B3A13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E3C646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E5388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 (0.27-1.2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B556B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8 (0.18-0.1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CDCBD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117A5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8EBB1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0E-04</w:t>
            </w:r>
          </w:p>
        </w:tc>
      </w:tr>
      <w:tr w:rsidR="0019648C" w:rsidRPr="0030441E" w14:paraId="3D40A99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69F35E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erophosphoethanol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E4BB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01FD3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lipid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5B5D5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1 (0.41-1.5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18242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7 (0.07-0.6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2FAE5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3FB54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1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19C90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9648C" w:rsidRPr="0030441E" w14:paraId="002EAC3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4B5EBB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erophosphoglycero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21266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CBCD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erolipid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A2559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24 (0.96-4.3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BB3E5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3 (0.25-1.0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53E62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B034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9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E9CB7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9648C" w:rsidRPr="0030441E" w14:paraId="4D2F9509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99228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stearoylcarnitine (c18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332F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C003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 Metabolism(Acyl Carnitin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5D310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7 (0.45-1.4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2DC54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3 (0.23-0.2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F5634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E364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6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A5A81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60E-05</w:t>
            </w:r>
          </w:p>
        </w:tc>
      </w:tr>
      <w:tr w:rsidR="0019648C" w:rsidRPr="0030441E" w14:paraId="773715E7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5756A2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yste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75A1D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FCDDE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E5DBD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9 (0.41-3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2F73E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9 (0.1-0.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7EA37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51BC5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0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B2FA4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19648C" w:rsidRPr="0030441E" w14:paraId="71EF265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750490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-acetylmethio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0DC8E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1E278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83B74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4 (0.5-2.0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DE6C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1 (0.02-0.9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FE336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05C3D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37D4E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80</w:t>
            </w:r>
          </w:p>
        </w:tc>
      </w:tr>
      <w:tr w:rsidR="0019648C" w:rsidRPr="0030441E" w14:paraId="38C87E7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E9EA69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 sulfoxid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6966F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A0CF0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34091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8 (1.17-3.4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4D189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2 (0.19-0.9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B40D0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65832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65BB1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60E-03</w:t>
            </w:r>
          </w:p>
        </w:tc>
      </w:tr>
      <w:tr w:rsidR="0019648C" w:rsidRPr="0030441E" w14:paraId="6BE8E6B7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EA750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icotinamide adenine dinucleotide (nad+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DB3D5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ofactors and Vitamin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CC683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icotinate and Nicotinamid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C65E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1 (0.43-1.5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29AB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 (0.1-0.4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B5374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158D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8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D426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30E-03</w:t>
            </w:r>
          </w:p>
        </w:tc>
      </w:tr>
      <w:tr w:rsidR="0019648C" w:rsidRPr="0030441E" w14:paraId="201B428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E7F1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yptophan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32CCA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0E15A4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5190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5 (1.2-3.6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43043A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6 (0.19-0.7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A0732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6E60F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7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8A5C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9648C" w:rsidRPr="0030441E" w14:paraId="53BA7000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0D4978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ylgly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C6D9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A18E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1F387D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5 (0.31-1.7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AFE44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2 (0.12-0.1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D469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E615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E3A19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70E-04</w:t>
            </w:r>
          </w:p>
        </w:tc>
      </w:tr>
      <w:tr w:rsidR="0019648C" w:rsidRPr="0030441E" w14:paraId="73B9759E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267838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butyrylcarnitinec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2E59A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butyrylcarnitine (C4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31C2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10D93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3 (0.63-1.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EAAD3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3 (0.13-0.6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0480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D2214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1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53178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40E-04</w:t>
            </w:r>
          </w:p>
        </w:tc>
      </w:tr>
      <w:tr w:rsidR="0019648C" w:rsidRPr="0030441E" w14:paraId="3C0741D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CE232B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C0B4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7DF558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E083B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61 (1.35-4.8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28F5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8 (0.39-0.9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6D13F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3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323F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A8DBD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70E-04</w:t>
            </w:r>
          </w:p>
        </w:tc>
      </w:tr>
      <w:tr w:rsidR="0019648C" w:rsidRPr="0030441E" w14:paraId="44FA0DB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D74C01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F967E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12E79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eucine, Isoleucine and Va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4BAF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86 (1.61-5.5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9E66B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9 (0.36-0.9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D68A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4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797CA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AF7A7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0E-03</w:t>
            </w:r>
          </w:p>
        </w:tc>
      </w:tr>
      <w:tr w:rsidR="0019648C" w:rsidRPr="0030441E" w14:paraId="543386C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EDAB5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exanoylcarnitine (C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D3958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1C43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 Metabolism(Acyl Carnitine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24B99C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4 (0.13-1.0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5655D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3 (0.13-0.1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289D1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4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1FF9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9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C2549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20E-06</w:t>
            </w:r>
          </w:p>
        </w:tc>
      </w:tr>
      <w:tr w:rsidR="0019648C" w:rsidRPr="0030441E" w14:paraId="262368E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7C7934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hioprol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691F9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1ED00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hemic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3ECDA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15 (1.07-4.6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0634D7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7 (0.16-0.8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A0908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4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D43B0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E9E5D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40E-03</w:t>
            </w:r>
          </w:p>
        </w:tc>
      </w:tr>
      <w:tr w:rsidR="0019648C" w:rsidRPr="0030441E" w14:paraId="394C89B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77D6E0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sedoheptulos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F27D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EC371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ntos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D7DC5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9 (0.86-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2D289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5 (0.15-0.4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7BC03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4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8D14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5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D12A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20E-06</w:t>
            </w:r>
          </w:p>
        </w:tc>
      </w:tr>
      <w:tr w:rsidR="0019648C" w:rsidRPr="0030441E" w14:paraId="4A76E7CC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84D264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soleucylgly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C1322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8ACDD6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B681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2 (0.52-1.7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A03BF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7 (0.07-0.2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2986B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4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21EA5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3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2870A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0E-03</w:t>
            </w:r>
          </w:p>
        </w:tc>
      </w:tr>
      <w:tr w:rsidR="0019648C" w:rsidRPr="0030441E" w14:paraId="28279A0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A7663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urid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09DF9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D29A5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yrimidine Metabolism, Uracil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78AF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2 (0.88-3.3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F9AF5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4 (0.06-0.7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C938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4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98157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30E-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7D18A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0E-03</w:t>
            </w:r>
          </w:p>
        </w:tc>
      </w:tr>
      <w:tr w:rsidR="0019648C" w:rsidRPr="0030441E" w14:paraId="68895F8D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24C025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ytos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018AC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350A3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yrimidine Metabolism, Cytidine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D4F23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27 (0.81-3.3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5CD77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4 (0.04-0.82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C3900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4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9509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7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16320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70E-03</w:t>
            </w:r>
          </w:p>
        </w:tc>
      </w:tr>
      <w:tr w:rsidR="0019648C" w:rsidRPr="0030441E" w14:paraId="6BC842B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923827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S-methylmethio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5195D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EEEBF0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248DB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6 (0.56-2.9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5EB66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4 (0.13-0.4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89258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0784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C3921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0E-04</w:t>
            </w:r>
          </w:p>
        </w:tc>
      </w:tr>
      <w:tr w:rsidR="0019648C" w:rsidRPr="0030441E" w14:paraId="4D8B0C0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CB42F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ylleu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8D98B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E2845A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05C33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9 (0.35-1.2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1F901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8 (0.08-0.0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E6A9A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5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73E9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F9E9C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60E-05</w:t>
            </w:r>
          </w:p>
        </w:tc>
      </w:tr>
      <w:tr w:rsidR="0019648C" w:rsidRPr="0030441E" w14:paraId="64DF485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A58547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nos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ADF5E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BEBAF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rine Metabolism, (Hypo)Xanthine/Inosine contain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1763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 (0.5-6.1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59DA2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9 (0.09-0.4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12ACC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5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7B15B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9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FC51E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19648C" w:rsidRPr="0030441E" w14:paraId="06ADBB3A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4E6EC4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ornith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031B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51A0D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Urea cycle; Arginine and Pro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95307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78 (1.36-8.0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718B4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3 (0.3-0.9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F88C7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5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3186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3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F34BB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10E-04</w:t>
            </w:r>
          </w:p>
        </w:tc>
      </w:tr>
      <w:tr w:rsidR="0019648C" w:rsidRPr="0030441E" w14:paraId="490691CF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1F455A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enylala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866F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8016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enylalan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F503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98 (2-5.7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81665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8 (0.15-0.9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3F6EF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7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91F53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7A25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0E-05</w:t>
            </w:r>
          </w:p>
        </w:tc>
      </w:tr>
      <w:tr w:rsidR="0019648C" w:rsidRPr="0030441E" w14:paraId="4E6CB066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C149D5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lanylleu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E52F6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596F7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1626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1 (0.33-1.5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D4FF1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 (0.06-0.0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4B51A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7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8838E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9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FBC97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10E-06</w:t>
            </w:r>
          </w:p>
        </w:tc>
      </w:tr>
      <w:tr w:rsidR="0019648C" w:rsidRPr="0030441E" w14:paraId="00955CC8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AB80E8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valylleu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12F45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35760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9FD565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8 (0.88-2.6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E5136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7 (0.07-0.1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2636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8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F93B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0E-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69D82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9.60E-05</w:t>
            </w:r>
          </w:p>
        </w:tc>
      </w:tr>
      <w:tr w:rsidR="0019648C" w:rsidRPr="0030441E" w14:paraId="43C6E57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D15229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valylgly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DE0FE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8158DC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DEDCC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 (0.43-1.9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D42B4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 (0.06-0.0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8D1A9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8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42A80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6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3477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0E-05</w:t>
            </w:r>
          </w:p>
        </w:tc>
      </w:tr>
      <w:tr w:rsidR="0019648C" w:rsidRPr="0030441E" w14:paraId="449B759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05CE5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enylalanylgly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E6344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870D04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AF3F68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1 (0.35-2.0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C44BF9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5 (0.05-0.05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766F6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9C85B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C2289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90E-06</w:t>
            </w:r>
          </w:p>
        </w:tc>
      </w:tr>
      <w:tr w:rsidR="0019648C" w:rsidRPr="0030441E" w14:paraId="2FDF262D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AFB8BD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ppura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31348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DB86B4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Benzo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6F7FC3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85 (0.28-7.8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930AF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6 (0.02-0.9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1888C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1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4465F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0E-0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0820C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40E-03</w:t>
            </w:r>
          </w:p>
        </w:tc>
      </w:tr>
      <w:tr w:rsidR="0019648C" w:rsidRPr="0030441E" w14:paraId="5D889C1A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EC84DB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valylglutam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5926E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36327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3AC67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3 (0.46-1.8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DC096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 (0.02-0.0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60EC1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2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4EE38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70E-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7ADD4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20E-05</w:t>
            </w:r>
          </w:p>
        </w:tc>
      </w:tr>
      <w:tr w:rsidR="0019648C" w:rsidRPr="0030441E" w14:paraId="1CEF1839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CD9761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yros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938E9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0D13E7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yros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65579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3 (1.37-4.9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1869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7 (0.05-0.27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91861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5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D2E89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95E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32C65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20E-07</w:t>
            </w:r>
          </w:p>
        </w:tc>
      </w:tr>
      <w:tr w:rsidR="0019648C" w:rsidRPr="0030441E" w14:paraId="56D1477B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8113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yrosylglyc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1E0A7A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p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28CED9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Dipeptid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383829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8 (0.38-2.5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3682D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 (0.03-0.0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459E9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6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0BF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67E-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2F90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0E-06</w:t>
            </w:r>
          </w:p>
        </w:tc>
      </w:tr>
      <w:tr w:rsidR="0019648C" w:rsidRPr="0030441E" w14:paraId="0A41E311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5B00DD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rgin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0F572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905F6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Urea cycle; Arginine and Prolin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A87DC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8.91 (1.43-32.6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EF390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3 (0.11-0.6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6C93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56C49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70E-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C0CB3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20E-06</w:t>
            </w:r>
          </w:p>
        </w:tc>
      </w:tr>
      <w:tr w:rsidR="0019648C" w:rsidRPr="0030441E" w14:paraId="3F995F42" w14:textId="77777777" w:rsidTr="009B0A13">
        <w:trPr>
          <w:trHeight w:val="29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CB0B8F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sparagin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B5125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8D139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lanine and Aspartate Metabolism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A35FB2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 (0.89-3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F0B27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 (0.01-0.04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FBCBB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63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C2D35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5.30E-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32A2B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0E-07</w:t>
            </w:r>
          </w:p>
        </w:tc>
      </w:tr>
    </w:tbl>
    <w:p w14:paraId="79E84ED3" w14:textId="77777777" w:rsidR="0019648C" w:rsidRPr="0030441E" w:rsidRDefault="0019648C" w:rsidP="0019648C">
      <w:pPr>
        <w:tabs>
          <w:tab w:val="left" w:pos="6660"/>
        </w:tabs>
        <w:contextualSpacing/>
        <w:rPr>
          <w:rFonts w:ascii="Arial" w:hAnsi="Arial" w:cs="Arial"/>
          <w:sz w:val="20"/>
          <w:szCs w:val="20"/>
        </w:rPr>
      </w:pPr>
    </w:p>
    <w:p w14:paraId="6024EB69" w14:textId="77777777" w:rsidR="0019648C" w:rsidRPr="0030441E" w:rsidRDefault="0019648C" w:rsidP="0019648C">
      <w:pPr>
        <w:tabs>
          <w:tab w:val="left" w:pos="6660"/>
        </w:tabs>
        <w:ind w:left="1080"/>
        <w:rPr>
          <w:rFonts w:ascii="Arial" w:hAnsi="Arial" w:cs="Arial"/>
          <w:sz w:val="20"/>
          <w:szCs w:val="20"/>
        </w:rPr>
      </w:pPr>
      <w:r w:rsidRPr="0030441E">
        <w:rPr>
          <w:rFonts w:ascii="Arial" w:hAnsi="Arial" w:cs="Arial"/>
          <w:sz w:val="20"/>
          <w:szCs w:val="20"/>
        </w:rPr>
        <w:br w:type="page"/>
      </w:r>
    </w:p>
    <w:p w14:paraId="0368179B" w14:textId="77777777" w:rsidR="0019648C" w:rsidRPr="0030441E" w:rsidRDefault="0019648C" w:rsidP="0019648C">
      <w:pPr>
        <w:tabs>
          <w:tab w:val="left" w:pos="6660"/>
        </w:tabs>
        <w:contextualSpacing/>
        <w:rPr>
          <w:rFonts w:ascii="Arial" w:hAnsi="Arial" w:cs="Arial"/>
          <w:sz w:val="20"/>
          <w:szCs w:val="20"/>
        </w:rPr>
      </w:pPr>
    </w:p>
    <w:tbl>
      <w:tblPr>
        <w:tblW w:w="13334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710"/>
        <w:gridCol w:w="2880"/>
        <w:gridCol w:w="1710"/>
        <w:gridCol w:w="1756"/>
        <w:gridCol w:w="950"/>
        <w:gridCol w:w="994"/>
        <w:gridCol w:w="987"/>
        <w:gridCol w:w="7"/>
      </w:tblGrid>
      <w:tr w:rsidR="0019648C" w:rsidRPr="0030441E" w14:paraId="79690C37" w14:textId="77777777" w:rsidTr="009B0A13">
        <w:trPr>
          <w:gridAfter w:val="1"/>
          <w:wAfter w:w="7" w:type="dxa"/>
          <w:trHeight w:val="371"/>
        </w:trPr>
        <w:tc>
          <w:tcPr>
            <w:tcW w:w="1332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E3D7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lemental Table 2. Metabolic profile by birth outcome (n=40)</w:t>
            </w:r>
          </w:p>
        </w:tc>
      </w:tr>
      <w:tr w:rsidR="0019648C" w:rsidRPr="0030441E" w14:paraId="33605003" w14:textId="77777777" w:rsidTr="009B0A13">
        <w:trPr>
          <w:trHeight w:val="286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E06A23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tabolite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F89610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erpathway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45D50D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F2502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TB Median (IQR) (n=20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CF97CB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rm Median (IQR) (n=20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A31B0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3ABD9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14:paraId="4B87CA1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value</w:t>
            </w:r>
          </w:p>
        </w:tc>
      </w:tr>
      <w:tr w:rsidR="0019648C" w:rsidRPr="0030441E" w14:paraId="607461C6" w14:textId="77777777" w:rsidTr="009B0A13">
        <w:trPr>
          <w:trHeight w:val="15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0EA486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altotrios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E84B9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8A7E3B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gen Metabolis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BD724B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8 (0.67-2.37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7A76BE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7 (0.16-1.94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CE3290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1AAB10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14:paraId="3C5693E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19648C" w:rsidRPr="0030441E" w14:paraId="583FA071" w14:textId="77777777" w:rsidTr="009B0A13">
        <w:trPr>
          <w:trHeight w:val="15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BD7E1D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cose 6-phosph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00BB9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B28934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A5D57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1 (0.4-7.14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AFB208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8 (0.38-0.91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F1CB7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3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BC274F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14:paraId="2E0D88A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19648C" w:rsidRPr="0030441E" w14:paraId="3620AE03" w14:textId="77777777" w:rsidTr="009B0A13">
        <w:trPr>
          <w:trHeight w:val="15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BFAF6F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denosin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E1AC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D977F5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rine Metabolism, Adenine contain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FCCE2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4 (0.47-2.18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87E563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1 (0.41-0.8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1BE229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41036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14:paraId="172D0B8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19648C" w:rsidRPr="0030441E" w14:paraId="5EED17E4" w14:textId="77777777" w:rsidTr="009B0A13">
        <w:trPr>
          <w:trHeight w:val="15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EC06CC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artar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18DC6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FCCA01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26FE3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5 (0.78-2.87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F3EF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2 (0.59-1.53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B42970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4A903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14:paraId="13026B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19648C" w:rsidRPr="0030441E" w14:paraId="78716AFC" w14:textId="77777777" w:rsidTr="009B0A13">
        <w:trPr>
          <w:trHeight w:val="15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8BA6FE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ale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364B8B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A0FAB6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2FADF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8 (0.66-1)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E30C55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2 (0.88-1.86)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010D10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5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02F318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023</w:t>
            </w:r>
          </w:p>
        </w:tc>
        <w:tc>
          <w:tcPr>
            <w:tcW w:w="994" w:type="dxa"/>
            <w:gridSpan w:val="2"/>
            <w:shd w:val="clear" w:color="auto" w:fill="auto"/>
            <w:noWrap/>
            <w:vAlign w:val="center"/>
            <w:hideMark/>
          </w:tcPr>
          <w:p w14:paraId="2D8C3F9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</w:tr>
    </w:tbl>
    <w:p w14:paraId="322244ED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b/>
          <w:sz w:val="20"/>
          <w:szCs w:val="20"/>
        </w:rPr>
      </w:pPr>
      <w:r w:rsidRPr="0030441E">
        <w:rPr>
          <w:rFonts w:ascii="Arial" w:hAnsi="Arial" w:cs="Arial"/>
          <w:b/>
          <w:sz w:val="20"/>
          <w:szCs w:val="20"/>
        </w:rPr>
        <w:t xml:space="preserve"> </w:t>
      </w:r>
    </w:p>
    <w:p w14:paraId="67BB09D8" w14:textId="77777777" w:rsidR="0019648C" w:rsidRPr="0030441E" w:rsidRDefault="0019648C" w:rsidP="0019648C">
      <w:pPr>
        <w:tabs>
          <w:tab w:val="left" w:pos="6660"/>
        </w:tabs>
        <w:ind w:left="1080"/>
        <w:rPr>
          <w:rFonts w:ascii="Arial" w:hAnsi="Arial" w:cs="Arial"/>
          <w:b/>
          <w:sz w:val="20"/>
          <w:szCs w:val="20"/>
        </w:rPr>
      </w:pPr>
      <w:r w:rsidRPr="0030441E">
        <w:rPr>
          <w:rFonts w:ascii="Arial" w:hAnsi="Arial" w:cs="Arial"/>
          <w:b/>
          <w:sz w:val="20"/>
          <w:szCs w:val="20"/>
        </w:rPr>
        <w:br w:type="page"/>
      </w:r>
    </w:p>
    <w:p w14:paraId="0D7583D4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b/>
          <w:sz w:val="20"/>
          <w:szCs w:val="20"/>
        </w:rPr>
      </w:pPr>
    </w:p>
    <w:tbl>
      <w:tblPr>
        <w:tblW w:w="13464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2430"/>
        <w:gridCol w:w="1710"/>
        <w:gridCol w:w="1726"/>
        <w:gridCol w:w="974"/>
        <w:gridCol w:w="935"/>
        <w:gridCol w:w="1000"/>
        <w:gridCol w:w="9"/>
      </w:tblGrid>
      <w:tr w:rsidR="0019648C" w:rsidRPr="0030441E" w14:paraId="27763F64" w14:textId="77777777" w:rsidTr="009B0A13">
        <w:trPr>
          <w:trHeight w:val="375"/>
        </w:trPr>
        <w:tc>
          <w:tcPr>
            <w:tcW w:w="1346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F261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lemental Table 3. Metabolic profile among women with Community State Type I stratified by birth outcome (n=20)</w:t>
            </w:r>
          </w:p>
        </w:tc>
      </w:tr>
      <w:tr w:rsidR="0019648C" w:rsidRPr="0030441E" w14:paraId="7F964E49" w14:textId="77777777" w:rsidTr="009B0A13">
        <w:trPr>
          <w:gridAfter w:val="1"/>
          <w:wAfter w:w="9" w:type="dxa"/>
          <w:trHeight w:val="287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E6AA7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B3964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bpathway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99B82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erpathway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43A822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rm Median (IQR) (n=10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39F6E2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TB Median (IQR) (n=10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650B3A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1096C2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86131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-value</w:t>
            </w:r>
          </w:p>
        </w:tc>
      </w:tr>
      <w:tr w:rsidR="0019648C" w:rsidRPr="0030441E" w14:paraId="5B1090A2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44641E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inos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5C013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A8100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rine Metabolism, (Hypo)Xanthine/Inosine contain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7A822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 (0.09-2.16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ADEF35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 (0.91-6.43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2967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4.41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79795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83096A8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6A393273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5897C6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denos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7573C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E83BC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urine Metabolism, Adenine contain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4A96B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47 (0.41-0.99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2283C3C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54 (0.88-4.5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3FA214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DDB69E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57B675E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365B2649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51538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artar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FEFF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A32CD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FC3FA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1 (0.72-1.61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82198D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87 (1.14-4.23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F1676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718533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B3DA120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7DF5589F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61D89A7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iethanolam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AA4F7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9B7AE0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hemical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9CDB1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1 (0.45-0.9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3A8D442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07 (0.81-1.48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87BE38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3D5AD8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76FFACC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00BF66CB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855B6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tarate (C5-DC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56D8E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CB914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90FA3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1 (0.61-1.4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15DC6E2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2 (0.54-0.72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7A4A9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5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228BA7A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2AC22C9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26F9B831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9D731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eramide (d18:1/17:0, d17:1/18:0)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F870E8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451B4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eramides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350CA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7 (0.36-0.92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5F34090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6 (0.36-0.36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4C77D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56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129E42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C6843B1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1FC65BB9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51BEFF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hym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D0B69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ucleotid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0FA522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yrimidine Metabolism, Thymine containing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2E164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7 (0.4-0.79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9189A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5 (0.25-0.4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D9B86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0E85007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F6FD18A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05941E0C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7B991B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nervonate (24:1n9)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17D43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35782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ong Chain Fatty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4E79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6 (0.5-1.21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719D080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7 (0.37-0.64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4AD08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12DF9B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BD2EB28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261FA4BF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1E5174E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aleat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FE5A6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DFA3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A0618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 (0.64-2.15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0ACAA5A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8 (0.67-0.83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B41CC31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6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4643231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8A5A7B6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9648C" w:rsidRPr="0030441E" w14:paraId="27D1F5E3" w14:textId="77777777" w:rsidTr="009B0A13">
        <w:trPr>
          <w:gridAfter w:val="1"/>
          <w:wAfter w:w="9" w:type="dxa"/>
          <w:trHeight w:val="144"/>
        </w:trPr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6FFEC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osphoenolpyruvate (PEP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25D40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42D2F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7A4858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6 (0.83-1.34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14:paraId="6DA37B8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5 (0.15-0.55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3C71B6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2.72</w:t>
            </w:r>
          </w:p>
        </w:tc>
        <w:tc>
          <w:tcPr>
            <w:tcW w:w="935" w:type="dxa"/>
            <w:shd w:val="clear" w:color="auto" w:fill="auto"/>
            <w:noWrap/>
            <w:vAlign w:val="center"/>
            <w:hideMark/>
          </w:tcPr>
          <w:p w14:paraId="7872EFC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C66337B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441E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</w:tbl>
    <w:p w14:paraId="3CD2D736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7F9712F9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61BFCAEC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15D8B24D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353D0366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00B82837" w14:textId="77777777" w:rsidR="0019648C" w:rsidRPr="0030441E" w:rsidRDefault="0019648C" w:rsidP="0019648C">
      <w:pPr>
        <w:tabs>
          <w:tab w:val="left" w:pos="6660"/>
        </w:tabs>
        <w:ind w:left="1080"/>
        <w:rPr>
          <w:rFonts w:ascii="Arial" w:hAnsi="Arial" w:cs="Arial"/>
          <w:sz w:val="20"/>
          <w:szCs w:val="20"/>
        </w:rPr>
      </w:pPr>
      <w:r w:rsidRPr="0030441E">
        <w:rPr>
          <w:rFonts w:ascii="Arial" w:hAnsi="Arial" w:cs="Arial"/>
          <w:sz w:val="20"/>
          <w:szCs w:val="20"/>
        </w:rPr>
        <w:br w:type="page"/>
      </w:r>
    </w:p>
    <w:tbl>
      <w:tblPr>
        <w:tblW w:w="1368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530"/>
        <w:gridCol w:w="2520"/>
        <w:gridCol w:w="2160"/>
        <w:gridCol w:w="1651"/>
        <w:gridCol w:w="959"/>
        <w:gridCol w:w="950"/>
        <w:gridCol w:w="1030"/>
      </w:tblGrid>
      <w:tr w:rsidR="0019648C" w:rsidRPr="0030441E" w14:paraId="6B29747A" w14:textId="77777777" w:rsidTr="009B0A13">
        <w:trPr>
          <w:trHeight w:val="375"/>
        </w:trPr>
        <w:tc>
          <w:tcPr>
            <w:tcW w:w="136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B766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plemental Table 4. Metabolic profile among women with Community State Type IV stratified by birth outcome (n=20)</w:t>
            </w:r>
          </w:p>
        </w:tc>
      </w:tr>
      <w:tr w:rsidR="0019648C" w:rsidRPr="0030441E" w14:paraId="1542F3E5" w14:textId="77777777" w:rsidTr="009B0A13">
        <w:trPr>
          <w:trHeight w:val="287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6660B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9966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ubpathway 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07FA3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perpathwa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17E73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rm Median (IQR) (n=10)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14:paraId="6B0E799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TB Median (IQR) (n=1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55B16F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28D6A8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63CCAF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-value</w:t>
            </w:r>
          </w:p>
        </w:tc>
      </w:tr>
      <w:tr w:rsidR="0019648C" w:rsidRPr="0030441E" w14:paraId="14EDCB36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49358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ucose 6-phosph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3B35AC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2AF868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2C99069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7.14 (0.66-14.63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19B5E72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8 (0.38-0.49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272C42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6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7DBC9F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03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05E09C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19648C" w:rsidRPr="0030441E" w14:paraId="1F0B1061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9987B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-methylhistidin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9F7908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970753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stidin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A4DB331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38 (0.91-3.16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71E054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12 (0.05-0.73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6142D4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.3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F198F2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06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629591E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</w:tr>
      <w:tr w:rsidR="0019648C" w:rsidRPr="0030441E" w14:paraId="32AF3618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801B5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keto-3-deoxy-glucon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A520E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08ED4C3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ood Component/Plant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2928AB8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18 (0.5-2.11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1AE05E0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34 (0.23-0.41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C85152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88A543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3DCE696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19648C" w:rsidRPr="0030441E" w14:paraId="3F37216E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BAF2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kynuren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CFF031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E267FA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Tryptophan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5FC95B1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7 (0.98-4.36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560787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2 (0.27-0.72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9EF085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220EC8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41E733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</w:tr>
      <w:tr w:rsidR="0019648C" w:rsidRPr="0030441E" w14:paraId="1907C3BA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10A5CF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enyllactate (PLA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9E428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36C29F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henylalanin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7929D2E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28 (0.46-2.05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5EA4CD3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7 (0.29-0.83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362B41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CA2C34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B2A18D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30</w:t>
            </w:r>
          </w:p>
        </w:tc>
      </w:tr>
      <w:tr w:rsidR="0019648C" w:rsidRPr="0030441E" w14:paraId="5D090E79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9EC855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6-oxopiperidine-2-carboxyl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1C370F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1D13C8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ysin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30AB7A4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8 (0.44-2.14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7D33F0C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2 (0.2-0.31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CAA142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33D33B9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9A1BE2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</w:tr>
      <w:tr w:rsidR="0019648C" w:rsidRPr="0030441E" w14:paraId="49071A47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7D212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yruv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E6DD64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6C1EDA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8C62E27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49 (1.12-2.43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55E560E3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1 (0.18-1.1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BC2D2A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6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5C1964D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53E106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</w:tr>
      <w:tr w:rsidR="0019648C" w:rsidRPr="0030441E" w14:paraId="113077BC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87E2B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ribulose/xylulos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81281C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90927E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ntos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F4B96E3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4 (0.29-1.47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71E86C7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2 (0.2-0.2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C96D21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4105F4A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038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1C8764B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570</w:t>
            </w:r>
          </w:p>
        </w:tc>
      </w:tr>
      <w:tr w:rsidR="0019648C" w:rsidRPr="0030441E" w14:paraId="71B29E7E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B6E2F4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-hydroxyadip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D198C2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7823166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51E4906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56 (0.97-4.11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25E4579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7 (0.53-1.34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401827E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8F7E38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28E198E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30</w:t>
            </w:r>
          </w:p>
        </w:tc>
      </w:tr>
      <w:tr w:rsidR="0019648C" w:rsidRPr="0030441E" w14:paraId="61EAC9A8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C772EC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ribulonate/xylulonate*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34B3F0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Carbohydrate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68BD86D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entos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9EAF91D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4 (1.32-2.99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5663B5E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2 (0.72-1.46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A46867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0EA1160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54D747D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</w:tr>
      <w:tr w:rsidR="0019648C" w:rsidRPr="0030441E" w14:paraId="7EEA5C2E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</w:tcPr>
          <w:p w14:paraId="07471CB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male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E25FE96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Lipid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2A4935D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Fatty Acid, Dicarboxylat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EB62C95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8 (0.66-1.3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4DD902C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1.6 (1.14-1.69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94C8468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278043C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7EB4F365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</w:tr>
      <w:tr w:rsidR="0019648C" w:rsidRPr="0030441E" w14:paraId="6F104391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</w:tcPr>
          <w:p w14:paraId="7FDF3F87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spermin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29510C2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Amino Acid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1BB0BFEA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Polyamin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6BF3AE3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4 (0.04-0.04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5143103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93 (0.04-1.91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4D23AE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6.91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602B058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6D805380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</w:tr>
      <w:tr w:rsidR="0019648C" w:rsidRPr="0030441E" w14:paraId="29F4F5B8" w14:textId="77777777" w:rsidTr="009B0A13">
        <w:trPr>
          <w:trHeight w:val="144"/>
        </w:trPr>
        <w:tc>
          <w:tcPr>
            <w:tcW w:w="2880" w:type="dxa"/>
            <w:shd w:val="clear" w:color="auto" w:fill="auto"/>
            <w:noWrap/>
            <w:vAlign w:val="center"/>
          </w:tcPr>
          <w:p w14:paraId="5DFD0B6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hippurat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FAC819B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Xenobiotics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14:paraId="27F500C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Benzoate Metabolism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D2CD572" w14:textId="77777777" w:rsidR="0019648C" w:rsidRPr="0030441E" w:rsidRDefault="0019648C" w:rsidP="009B0A13">
            <w:pPr>
              <w:tabs>
                <w:tab w:val="left" w:pos="6660"/>
              </w:tabs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2 (0.02-0.06)</w:t>
            </w:r>
          </w:p>
        </w:tc>
        <w:tc>
          <w:tcPr>
            <w:tcW w:w="1651" w:type="dxa"/>
            <w:shd w:val="clear" w:color="auto" w:fill="auto"/>
            <w:noWrap/>
            <w:vAlign w:val="center"/>
          </w:tcPr>
          <w:p w14:paraId="3C0564DC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1 (0.06-2.8)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35FB1BDF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-9.14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7D690C94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  <w:tc>
          <w:tcPr>
            <w:tcW w:w="1030" w:type="dxa"/>
            <w:shd w:val="clear" w:color="auto" w:fill="auto"/>
            <w:noWrap/>
            <w:vAlign w:val="center"/>
          </w:tcPr>
          <w:p w14:paraId="42149069" w14:textId="77777777" w:rsidR="0019648C" w:rsidRPr="0030441E" w:rsidRDefault="0019648C" w:rsidP="009B0A13">
            <w:pPr>
              <w:tabs>
                <w:tab w:val="left" w:pos="6660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30441E">
              <w:rPr>
                <w:rFonts w:ascii="Arial" w:eastAsia="Times New Roman" w:hAnsi="Arial" w:cs="Arial"/>
                <w:sz w:val="20"/>
                <w:szCs w:val="20"/>
              </w:rPr>
              <w:t>0.700</w:t>
            </w:r>
          </w:p>
        </w:tc>
      </w:tr>
    </w:tbl>
    <w:p w14:paraId="35836B10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0DAF08C7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0EF0641B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373D20EC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</w:p>
    <w:p w14:paraId="3F24D1A8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bCs/>
          <w:sz w:val="20"/>
          <w:szCs w:val="20"/>
        </w:rPr>
      </w:pPr>
    </w:p>
    <w:p w14:paraId="028BDE4C" w14:textId="77777777" w:rsidR="0019648C" w:rsidRPr="00046F10" w:rsidRDefault="0019648C" w:rsidP="0019648C">
      <w:pPr>
        <w:pStyle w:val="NoSpacing"/>
        <w:rPr>
          <w:rFonts w:ascii="Arial" w:hAnsi="Arial" w:cs="Arial"/>
          <w:sz w:val="20"/>
          <w:szCs w:val="20"/>
        </w:rPr>
      </w:pPr>
    </w:p>
    <w:p w14:paraId="4ADBA8EE" w14:textId="77777777" w:rsidR="0019648C" w:rsidRPr="00530222" w:rsidRDefault="0019648C" w:rsidP="0019648C">
      <w:pPr>
        <w:rPr>
          <w:rFonts w:ascii="Arial" w:hAnsi="Arial" w:cs="Arial"/>
        </w:rPr>
      </w:pPr>
    </w:p>
    <w:p w14:paraId="67EC8974" w14:textId="77777777" w:rsidR="0019648C" w:rsidRDefault="0019648C" w:rsidP="0019648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62138F" w14:textId="77777777" w:rsidR="0019648C" w:rsidRDefault="0019648C" w:rsidP="0019648C">
      <w:pPr>
        <w:rPr>
          <w:rFonts w:ascii="Arial" w:hAnsi="Arial" w:cs="Arial"/>
        </w:rPr>
      </w:pPr>
      <w:r>
        <w:rPr>
          <w:rFonts w:ascii="Arial" w:hAnsi="Arial" w:cs="Arial"/>
        </w:rPr>
        <w:t>SUPPPLEMENTAL FIGURE</w:t>
      </w:r>
    </w:p>
    <w:p w14:paraId="65954EC8" w14:textId="77777777" w:rsidR="0019648C" w:rsidRDefault="0019648C" w:rsidP="0019648C">
      <w:pPr>
        <w:rPr>
          <w:rFonts w:ascii="Arial" w:hAnsi="Arial" w:cs="Arial"/>
        </w:rPr>
      </w:pPr>
    </w:p>
    <w:p w14:paraId="2BFC35FC" w14:textId="77777777" w:rsidR="0019648C" w:rsidRDefault="0019648C" w:rsidP="0019648C">
      <w:pPr>
        <w:rPr>
          <w:rFonts w:ascii="Arial" w:hAnsi="Arial" w:cs="Arial"/>
          <w:sz w:val="20"/>
          <w:szCs w:val="20"/>
        </w:rPr>
      </w:pPr>
    </w:p>
    <w:p w14:paraId="05AFCA89" w14:textId="77777777" w:rsidR="0019648C" w:rsidRPr="0030441E" w:rsidRDefault="0019648C" w:rsidP="0019648C">
      <w:pPr>
        <w:tabs>
          <w:tab w:val="left" w:pos="6660"/>
        </w:tabs>
        <w:rPr>
          <w:rFonts w:ascii="Arial" w:hAnsi="Arial" w:cs="Arial"/>
          <w:sz w:val="20"/>
          <w:szCs w:val="20"/>
        </w:rPr>
      </w:pPr>
      <w:r w:rsidRPr="0030441E">
        <w:rPr>
          <w:rFonts w:ascii="Arial" w:eastAsia="Arial" w:hAnsi="Arial" w:cs="Arial"/>
          <w:noProof/>
          <w:sz w:val="20"/>
          <w:szCs w:val="20"/>
          <w:lang w:val="en-IN" w:eastAsia="en-IN"/>
        </w:rPr>
        <w:drawing>
          <wp:inline distT="114300" distB="114300" distL="114300" distR="114300" wp14:anchorId="70C3C1BC" wp14:editId="20EC4874">
            <wp:extent cx="5729288" cy="3222724"/>
            <wp:effectExtent l="0" t="0" r="0" b="0"/>
            <wp:docPr id="4" name="image3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3.png" descr="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9288" cy="32227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F98FE8" w14:textId="77777777" w:rsidR="0019648C" w:rsidRDefault="0019648C" w:rsidP="0019648C">
      <w:pPr>
        <w:tabs>
          <w:tab w:val="left" w:pos="6660"/>
        </w:tabs>
        <w:rPr>
          <w:rFonts w:ascii="Arial" w:eastAsia="Arial" w:hAnsi="Arial" w:cs="Arial"/>
          <w:b/>
          <w:sz w:val="20"/>
          <w:szCs w:val="20"/>
        </w:rPr>
      </w:pPr>
    </w:p>
    <w:p w14:paraId="5812A294" w14:textId="4A6F2F3C" w:rsidR="0019648C" w:rsidRPr="00530222" w:rsidRDefault="0019648C" w:rsidP="0019648C">
      <w:pPr>
        <w:tabs>
          <w:tab w:val="left" w:pos="6660"/>
        </w:tabs>
        <w:rPr>
          <w:rFonts w:ascii="Arial" w:hAnsi="Arial" w:cs="Arial"/>
        </w:rPr>
      </w:pPr>
      <w:r w:rsidRPr="0030441E">
        <w:rPr>
          <w:rFonts w:ascii="Arial" w:eastAsia="Arial" w:hAnsi="Arial" w:cs="Arial"/>
          <w:b/>
          <w:sz w:val="20"/>
          <w:szCs w:val="20"/>
        </w:rPr>
        <w:t xml:space="preserve">Fig. S1 Scatter plot of the number of features being selected using sparse IPCA (sIPCA) and corresponding </w:t>
      </w:r>
      <w:r w:rsidRPr="0030441E">
        <w:rPr>
          <w:rFonts w:ascii="Arial" w:eastAsia="Arial" w:hAnsi="Arial" w:cs="Arial"/>
          <w:b/>
          <w:i/>
          <w:sz w:val="20"/>
          <w:szCs w:val="20"/>
        </w:rPr>
        <w:t>P</w:t>
      </w:r>
      <w:r w:rsidRPr="0030441E">
        <w:rPr>
          <w:rFonts w:ascii="Arial" w:eastAsia="Arial" w:hAnsi="Arial" w:cs="Arial"/>
          <w:b/>
          <w:sz w:val="20"/>
          <w:szCs w:val="20"/>
        </w:rPr>
        <w:t xml:space="preserve"> values of Mann-Whitney U tests on the difference between IPC4 components of </w:t>
      </w:r>
      <w:r w:rsidR="006C6137">
        <w:rPr>
          <w:rFonts w:ascii="Arial" w:eastAsia="Arial" w:hAnsi="Arial" w:cs="Arial"/>
          <w:b/>
          <w:sz w:val="20"/>
          <w:szCs w:val="20"/>
        </w:rPr>
        <w:t>spontaneous preterm birth</w:t>
      </w:r>
      <w:r w:rsidRPr="0030441E">
        <w:rPr>
          <w:rFonts w:ascii="Arial" w:eastAsia="Arial" w:hAnsi="Arial" w:cs="Arial"/>
          <w:b/>
          <w:sz w:val="20"/>
          <w:szCs w:val="20"/>
        </w:rPr>
        <w:t xml:space="preserve"> and </w:t>
      </w:r>
      <w:r w:rsidR="006C6137">
        <w:rPr>
          <w:rFonts w:ascii="Arial" w:eastAsia="Arial" w:hAnsi="Arial" w:cs="Arial"/>
          <w:b/>
          <w:sz w:val="20"/>
          <w:szCs w:val="20"/>
        </w:rPr>
        <w:t>term birth</w:t>
      </w:r>
      <w:r w:rsidRPr="0030441E">
        <w:rPr>
          <w:rFonts w:ascii="Arial" w:eastAsia="Arial" w:hAnsi="Arial" w:cs="Arial"/>
          <w:b/>
          <w:sz w:val="20"/>
          <w:szCs w:val="20"/>
        </w:rPr>
        <w:t xml:space="preserve">. </w:t>
      </w:r>
      <w:r w:rsidRPr="0030441E">
        <w:rPr>
          <w:rFonts w:ascii="Arial" w:eastAsia="Arial" w:hAnsi="Arial" w:cs="Arial"/>
          <w:bCs/>
          <w:sz w:val="20"/>
          <w:szCs w:val="20"/>
        </w:rPr>
        <w:t xml:space="preserve">A zoomed-in view for a selection of 1-30 features is presented. Red dashed line shows the </w:t>
      </w:r>
      <w:r w:rsidRPr="0030441E">
        <w:rPr>
          <w:rFonts w:ascii="Arial" w:eastAsia="Arial" w:hAnsi="Arial" w:cs="Arial"/>
          <w:bCs/>
          <w:i/>
          <w:sz w:val="20"/>
          <w:szCs w:val="20"/>
        </w:rPr>
        <w:t>P</w:t>
      </w:r>
      <w:r w:rsidRPr="0030441E">
        <w:rPr>
          <w:rFonts w:ascii="Arial" w:eastAsia="Arial" w:hAnsi="Arial" w:cs="Arial"/>
          <w:bCs/>
          <w:sz w:val="20"/>
          <w:szCs w:val="20"/>
        </w:rPr>
        <w:t xml:space="preserve"> level of 0.05. P value is the lowest when 11 features are selected. </w:t>
      </w:r>
    </w:p>
    <w:p w14:paraId="5DF3E5CD" w14:textId="77777777" w:rsidR="0019648C" w:rsidRDefault="0019648C" w:rsidP="0019648C"/>
    <w:p w14:paraId="5A917D47" w14:textId="77777777" w:rsidR="0019648C" w:rsidRDefault="0019648C"/>
    <w:sectPr w:rsidR="0019648C" w:rsidSect="00EC5D41">
      <w:headerReference w:type="even" r:id="rId9"/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12CE3" w14:textId="77777777" w:rsidR="00F605FB" w:rsidRDefault="00F605FB">
      <w:r>
        <w:separator/>
      </w:r>
    </w:p>
  </w:endnote>
  <w:endnote w:type="continuationSeparator" w:id="0">
    <w:p w14:paraId="5906FC7C" w14:textId="77777777" w:rsidR="00F605FB" w:rsidRDefault="00F6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2E2E4" w14:textId="77777777" w:rsidR="00F605FB" w:rsidRDefault="00F605FB">
      <w:r>
        <w:separator/>
      </w:r>
    </w:p>
  </w:footnote>
  <w:footnote w:type="continuationSeparator" w:id="0">
    <w:p w14:paraId="47871671" w14:textId="77777777" w:rsidR="00F605FB" w:rsidRDefault="00F605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875536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A4470F" w14:textId="77777777" w:rsidR="00530222" w:rsidRDefault="0019648C" w:rsidP="003C703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46D7C6" w14:textId="77777777" w:rsidR="00530222" w:rsidRDefault="00EC5D41" w:rsidP="0053022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2383215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4F5950" w14:textId="77777777" w:rsidR="00530222" w:rsidRDefault="0019648C" w:rsidP="003C7037">
        <w:pPr>
          <w:pStyle w:val="Header"/>
          <w:framePr w:wrap="none" w:vAnchor="text" w:hAnchor="margin" w:xAlign="right" w:y="1"/>
          <w:rPr>
            <w:rStyle w:val="PageNumber"/>
          </w:rPr>
        </w:pPr>
        <w:r w:rsidRPr="00530222">
          <w:rPr>
            <w:rStyle w:val="PageNumber"/>
            <w:rFonts w:ascii="Arial" w:hAnsi="Arial" w:cs="Arial"/>
          </w:rPr>
          <w:fldChar w:fldCharType="begin"/>
        </w:r>
        <w:r w:rsidRPr="00530222">
          <w:rPr>
            <w:rStyle w:val="PageNumber"/>
            <w:rFonts w:ascii="Arial" w:hAnsi="Arial" w:cs="Arial"/>
          </w:rPr>
          <w:instrText xml:space="preserve"> PAGE </w:instrText>
        </w:r>
        <w:r w:rsidRPr="00530222">
          <w:rPr>
            <w:rStyle w:val="PageNumber"/>
            <w:rFonts w:ascii="Arial" w:hAnsi="Arial" w:cs="Arial"/>
          </w:rPr>
          <w:fldChar w:fldCharType="separate"/>
        </w:r>
        <w:r w:rsidR="00EC5D41">
          <w:rPr>
            <w:rStyle w:val="PageNumber"/>
            <w:rFonts w:ascii="Arial" w:hAnsi="Arial" w:cs="Arial"/>
            <w:noProof/>
          </w:rPr>
          <w:t>5</w:t>
        </w:r>
        <w:r w:rsidRPr="00530222">
          <w:rPr>
            <w:rStyle w:val="PageNumber"/>
            <w:rFonts w:ascii="Arial" w:hAnsi="Arial" w:cs="Arial"/>
          </w:rPr>
          <w:fldChar w:fldCharType="end"/>
        </w:r>
      </w:p>
    </w:sdtContent>
  </w:sdt>
  <w:p w14:paraId="64220F0D" w14:textId="77777777" w:rsidR="00530222" w:rsidRDefault="00EC5D41" w:rsidP="0053022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B50167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274D6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9423D1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0484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8B0293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F40EF8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90363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A81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83282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C1641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BA7E57"/>
    <w:multiLevelType w:val="hybridMultilevel"/>
    <w:tmpl w:val="20B88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6B7356"/>
    <w:multiLevelType w:val="hybridMultilevel"/>
    <w:tmpl w:val="C864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91CF2"/>
    <w:multiLevelType w:val="hybridMultilevel"/>
    <w:tmpl w:val="33746A88"/>
    <w:lvl w:ilvl="0" w:tplc="66D218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266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50F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B2A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9C1E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9A27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1E96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1A95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204E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9E272CD"/>
    <w:multiLevelType w:val="hybridMultilevel"/>
    <w:tmpl w:val="C7FA439C"/>
    <w:lvl w:ilvl="0" w:tplc="E228D506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8D59FB"/>
    <w:multiLevelType w:val="hybridMultilevel"/>
    <w:tmpl w:val="93467EFC"/>
    <w:lvl w:ilvl="0" w:tplc="0F3E0E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D21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48F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2C63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5888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08D1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EE65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6A5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AE6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3DE153F"/>
    <w:multiLevelType w:val="hybridMultilevel"/>
    <w:tmpl w:val="94C4D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D34022"/>
    <w:multiLevelType w:val="hybridMultilevel"/>
    <w:tmpl w:val="132CD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C46676"/>
    <w:multiLevelType w:val="hybridMultilevel"/>
    <w:tmpl w:val="0A909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592D3F"/>
    <w:multiLevelType w:val="hybridMultilevel"/>
    <w:tmpl w:val="F02A10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10"/>
  </w:num>
  <w:num w:numId="4">
    <w:abstractNumId w:val="13"/>
  </w:num>
  <w:num w:numId="5">
    <w:abstractNumId w:val="18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9"/>
  </w:num>
  <w:num w:numId="16">
    <w:abstractNumId w:val="17"/>
  </w:num>
  <w:num w:numId="17">
    <w:abstractNumId w:val="15"/>
  </w:num>
  <w:num w:numId="18">
    <w:abstractNumId w:val="16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48C"/>
    <w:rsid w:val="0019648C"/>
    <w:rsid w:val="0049323C"/>
    <w:rsid w:val="006C6137"/>
    <w:rsid w:val="00EC5D41"/>
    <w:rsid w:val="00F60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A6329"/>
  <w15:chartTrackingRefBased/>
  <w15:docId w15:val="{DAE866F8-09B3-8642-9EBD-9ABD8156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48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48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9648C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48C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648C"/>
    <w:rPr>
      <w:rFonts w:ascii="Times New Roman" w:eastAsiaTheme="minorEastAsia" w:hAnsi="Times New Roman" w:cs="Times New Roman"/>
      <w:b/>
      <w:bCs/>
      <w:sz w:val="27"/>
      <w:szCs w:val="27"/>
    </w:rPr>
  </w:style>
  <w:style w:type="paragraph" w:styleId="Footer">
    <w:name w:val="footer"/>
    <w:basedOn w:val="Normal"/>
    <w:link w:val="FooterChar"/>
    <w:uiPriority w:val="99"/>
    <w:unhideWhenUsed/>
    <w:rsid w:val="0019648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48C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96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64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48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48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4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48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9648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648C"/>
    <w:rPr>
      <w:rFonts w:eastAsiaTheme="minorEastAsia"/>
    </w:rPr>
  </w:style>
  <w:style w:type="paragraph" w:customStyle="1" w:styleId="p">
    <w:name w:val="p"/>
    <w:basedOn w:val="Normal"/>
    <w:rsid w:val="0019648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9648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9648C"/>
  </w:style>
  <w:style w:type="character" w:styleId="Emphasis">
    <w:name w:val="Emphasis"/>
    <w:basedOn w:val="DefaultParagraphFont"/>
    <w:uiPriority w:val="20"/>
    <w:qFormat/>
    <w:rsid w:val="0019648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9648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9648C"/>
    <w:pPr>
      <w:ind w:left="720"/>
      <w:contextualSpacing/>
    </w:pPr>
  </w:style>
  <w:style w:type="paragraph" w:styleId="NoSpacing">
    <w:name w:val="No Spacing"/>
    <w:uiPriority w:val="1"/>
    <w:qFormat/>
    <w:rsid w:val="0019648C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1964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48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9648C"/>
  </w:style>
  <w:style w:type="character" w:styleId="LineNumber">
    <w:name w:val="line number"/>
    <w:basedOn w:val="DefaultParagraphFont"/>
    <w:uiPriority w:val="99"/>
    <w:semiHidden/>
    <w:unhideWhenUsed/>
    <w:rsid w:val="0019648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7A381-D209-44EA-A7A6-15CEEFB16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860</Words>
  <Characters>16304</Characters>
  <Application>Microsoft Office Word</Application>
  <DocSecurity>0</DocSecurity>
  <Lines>135</Lines>
  <Paragraphs>38</Paragraphs>
  <ScaleCrop>false</ScaleCrop>
  <Company/>
  <LinksUpToDate>false</LinksUpToDate>
  <CharactersWithSpaces>19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son, Kristin D</dc:creator>
  <cp:keywords/>
  <dc:description/>
  <cp:lastModifiedBy>Shyam Sundar W.</cp:lastModifiedBy>
  <cp:revision>3</cp:revision>
  <dcterms:created xsi:type="dcterms:W3CDTF">2021-09-30T18:57:00Z</dcterms:created>
  <dcterms:modified xsi:type="dcterms:W3CDTF">2021-11-15T13:25:00Z</dcterms:modified>
</cp:coreProperties>
</file>